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D73" w:rsidRDefault="009D2D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rapeutic strategies</w:t>
      </w:r>
      <w:r>
        <w:rPr>
          <w:rFonts w:ascii="Times New Roman" w:hAnsi="Times New Roman" w:cs="Times New Roman"/>
        </w:rPr>
        <w:t xml:space="preserve"> before and after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iagnosis of RP-DPLD patients</w:t>
      </w:r>
      <w:r>
        <w:rPr>
          <w:rFonts w:ascii="Times New Roman" w:hAnsi="Times New Roman" w:cs="Times New Roman"/>
        </w:rPr>
        <w:t xml:space="preserve">. </w:t>
      </w:r>
    </w:p>
    <w:p w:rsidR="00794D73" w:rsidRDefault="00794D73">
      <w:pPr>
        <w:rPr>
          <w:rFonts w:ascii="Times New Roman" w:hAnsi="Times New Roman" w:cs="Times New Roman"/>
        </w:rPr>
      </w:pPr>
    </w:p>
    <w:tbl>
      <w:tblPr>
        <w:tblStyle w:val="a3"/>
        <w:tblW w:w="14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8"/>
        <w:gridCol w:w="2372"/>
        <w:gridCol w:w="2024"/>
        <w:gridCol w:w="806"/>
        <w:gridCol w:w="3356"/>
        <w:gridCol w:w="3302"/>
      </w:tblGrid>
      <w:tr w:rsidR="00794D73">
        <w:trPr>
          <w:trHeight w:val="23"/>
        </w:trPr>
        <w:tc>
          <w:tcPr>
            <w:tcW w:w="2618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ease category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ease subtype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 No.</w:t>
            </w:r>
          </w:p>
        </w:tc>
        <w:tc>
          <w:tcPr>
            <w:tcW w:w="3356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hospitalization medication</w:t>
            </w:r>
          </w:p>
        </w:tc>
        <w:tc>
          <w:tcPr>
            <w:tcW w:w="3302" w:type="dxa"/>
            <w:tcBorders>
              <w:bottom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strategies after diagnosis</w:t>
            </w:r>
          </w:p>
        </w:tc>
      </w:tr>
      <w:tr w:rsidR="00794D73">
        <w:trPr>
          <w:trHeight w:val="23"/>
        </w:trPr>
        <w:tc>
          <w:tcPr>
            <w:tcW w:w="2618" w:type="dxa"/>
            <w:tcBorders>
              <w:top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-related RP-DPLD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-induced RP-DPLD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356" w:type="dxa"/>
            <w:tcBorders>
              <w:top w:val="single" w:sz="4" w:space="0" w:color="auto"/>
            </w:tcBorders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2" w:type="dxa"/>
            <w:tcBorders>
              <w:top w:val="single" w:sz="4" w:space="0" w:color="auto"/>
            </w:tcBorders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antibiotic treatment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D-ILD co-infection</w:t>
            </w: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 with S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 xml:space="preserve">+CTX+ 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CTX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iti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zathioprine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zathioprine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F co-infection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tedanib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tedanib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infectious RP-DPLD</w:t>
            </w: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D-ILD</w:t>
            </w: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r>
              <w:rPr>
                <w:rFonts w:ascii="Times New Roman" w:hAnsi="Times New Roman" w:cs="Times New Roman"/>
              </w:rPr>
              <w:t>+CTX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V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D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  <w:bookmarkStart w:id="0" w:name="_GoBack"/>
            <w:bookmarkEnd w:id="0"/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idosis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amycin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I</w:t>
            </w: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odarone-induced lung injury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camrelizumab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quat</w:t>
            </w: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tedanib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malignant tumor of the lung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eoplastic therapy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F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lymphoma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eoplastic therapy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related ILD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 smoking</w:t>
            </w:r>
            <w:r>
              <w:rPr>
                <w:rFonts w:ascii="Times New Roman" w:hAnsi="Times New Roman" w:cs="Times New Roman"/>
              </w:rPr>
              <w:t>+ICS+LABA+LAMA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pneumonitis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794D73">
        <w:trPr>
          <w:trHeight w:val="23"/>
        </w:trPr>
        <w:tc>
          <w:tcPr>
            <w:tcW w:w="2618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PFE</w:t>
            </w:r>
          </w:p>
        </w:tc>
        <w:tc>
          <w:tcPr>
            <w:tcW w:w="2024" w:type="dxa"/>
            <w:noWrap/>
          </w:tcPr>
          <w:p w:rsidR="00794D73" w:rsidRDefault="0079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6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3302" w:type="dxa"/>
            <w:noWrap/>
          </w:tcPr>
          <w:p w:rsidR="00794D73" w:rsidRDefault="009D2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</w:t>
            </w:r>
          </w:p>
        </w:tc>
      </w:tr>
    </w:tbl>
    <w:p w:rsidR="00794D73" w:rsidRDefault="009D2D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P-DPLD, rapidly progressive diffuse parenchymal lung </w:t>
      </w:r>
      <w:r>
        <w:rPr>
          <w:rFonts w:ascii="Times New Roman" w:hAnsi="Times New Roman" w:cs="Times New Roman"/>
        </w:rPr>
        <w:t>diseases; SLE, systemic lupus erythematosus; SS, Sjögren syndrome; DM, dermatomyositis; IPF, idiopathic pulmonary fibrosis; CTD-ILD, connective tissue disease-related interstitial lung disease; HP, hypersensitivity pneumonitis; ASS, antisynthetase syndrome</w:t>
      </w:r>
      <w:r>
        <w:rPr>
          <w:rFonts w:ascii="Times New Roman" w:hAnsi="Times New Roman" w:cs="Times New Roman"/>
        </w:rPr>
        <w:t>; AAV, anti-neutrophil cytoplasmic antibody associated vasculitis; EPD eosinophilic pulmonary diseases; IgG4-RD, IgG4 related diseases; LAM, lymphangioleiomyomatosis; IPAF, interstitial pneumonia with autoimmune features; DLI, drug-induced lung injuries; O</w:t>
      </w:r>
      <w:r>
        <w:rPr>
          <w:rFonts w:ascii="Times New Roman" w:hAnsi="Times New Roman" w:cs="Times New Roman"/>
        </w:rPr>
        <w:t>P, organizing pneumonia; ILD, interstitial lung disease; IPPFE, idiopathic pleuroparenchymal fibroelastosis</w:t>
      </w:r>
      <w:r>
        <w:rPr>
          <w:rFonts w:ascii="Times New Roman" w:hAnsi="Times New Roman" w:cs="Times New Roman"/>
        </w:rPr>
        <w:t xml:space="preserve">; CTX, cyclophosphamide; ICS, inhaled corticosteroid; LABA, long-acting β2 agonist; LAMA, long-acting </w:t>
      </w:r>
      <w:proofErr w:type="spellStart"/>
      <w:r>
        <w:rPr>
          <w:rFonts w:ascii="Times New Roman" w:hAnsi="Times New Roman" w:cs="Times New Roman"/>
        </w:rPr>
        <w:t>anticholinergics</w:t>
      </w:r>
      <w:proofErr w:type="spellEnd"/>
      <w:r>
        <w:rPr>
          <w:rFonts w:ascii="Times New Roman" w:hAnsi="Times New Roman" w:cs="Times New Roman"/>
        </w:rPr>
        <w:t>.</w:t>
      </w:r>
    </w:p>
    <w:sectPr w:rsidR="00794D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5ZGRjM2FmYmY3ZmZmMDdlODJlNGYwNTZmMzhlM2MifQ=="/>
  </w:docVars>
  <w:rsids>
    <w:rsidRoot w:val="00C05B7C"/>
    <w:rsid w:val="00191FE8"/>
    <w:rsid w:val="002051F3"/>
    <w:rsid w:val="00432EFD"/>
    <w:rsid w:val="00794D73"/>
    <w:rsid w:val="008E0E55"/>
    <w:rsid w:val="009D2D28"/>
    <w:rsid w:val="00C05B7C"/>
    <w:rsid w:val="00EC5AFA"/>
    <w:rsid w:val="20EC3369"/>
    <w:rsid w:val="2FA23C5C"/>
    <w:rsid w:val="3EB5682B"/>
    <w:rsid w:val="6626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50A971-C2FF-4BCA-BC41-2713912B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icrosoft 帐户</cp:lastModifiedBy>
  <cp:revision>8</cp:revision>
  <dcterms:created xsi:type="dcterms:W3CDTF">2023-05-22T11:55:00Z</dcterms:created>
  <dcterms:modified xsi:type="dcterms:W3CDTF">2023-05-3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D282B5DDE044AB4B173921BDB0F3BAC_12</vt:lpwstr>
  </property>
</Properties>
</file>